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70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42"/>
        <w:gridCol w:w="1056"/>
        <w:gridCol w:w="822"/>
        <w:gridCol w:w="822"/>
        <w:gridCol w:w="841"/>
        <w:gridCol w:w="1389"/>
        <w:gridCol w:w="802"/>
        <w:gridCol w:w="822"/>
        <w:gridCol w:w="1506"/>
      </w:tblGrid>
      <w:tr w:rsidR="00B12F33" w:rsidRPr="00B12F33" w14:paraId="5EF91F8A" w14:textId="77777777" w:rsidTr="003D55C0">
        <w:trPr>
          <w:trHeight w:val="257"/>
        </w:trPr>
        <w:tc>
          <w:tcPr>
            <w:tcW w:w="164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BAAED9D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AUDd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76A6B44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adolescent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8A1D145" w14:textId="77777777" w:rsidR="00B12F33" w:rsidRPr="00B12F33" w:rsidRDefault="00B12F33" w:rsidP="00B12F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2E5F513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adult 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F78570" w14:textId="77777777" w:rsidR="00B12F33" w:rsidRPr="00B12F33" w:rsidRDefault="00B12F33" w:rsidP="00B12F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4C6E19F" w14:textId="77777777" w:rsidR="00B12F33" w:rsidRPr="00B12F33" w:rsidRDefault="00B12F33" w:rsidP="00B12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CCA529F" w14:textId="77777777" w:rsidR="00B12F33" w:rsidRPr="00B12F33" w:rsidRDefault="00B12F33" w:rsidP="00B12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8D09100" w14:textId="77777777" w:rsidR="00B12F33" w:rsidRPr="00B12F33" w:rsidRDefault="00B12F33" w:rsidP="00B12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45794EC" w14:textId="77777777" w:rsidR="00B12F33" w:rsidRPr="00B12F33" w:rsidRDefault="00B12F33" w:rsidP="00B12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12F33" w:rsidRPr="00B12F33" w14:paraId="3FF9B2A1" w14:textId="77777777" w:rsidTr="003D55C0">
        <w:trPr>
          <w:trHeight w:val="257"/>
        </w:trPr>
        <w:tc>
          <w:tcPr>
            <w:tcW w:w="164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63BCA13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neuronal property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EC405AF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Mean 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11AC8B1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</w:t>
            </w:r>
            <w:r w:rsidRPr="00B12F33">
              <w:rPr>
                <w:rFonts w:ascii="Arial" w:eastAsiaTheme="minorEastAsia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±</w:t>
            </w:r>
            <w:r w:rsidRPr="00B12F33">
              <w:rPr>
                <w:rFonts w:ascii="Arial" w:eastAsiaTheme="minorEastAsia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STE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B91F808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Theme="minorEastAsia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Mean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9E51A8E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Theme="minorEastAsia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±</w:t>
            </w:r>
            <w:r w:rsidRPr="00B12F33">
              <w:rPr>
                <w:rFonts w:ascii="Arial" w:eastAsiaTheme="minorEastAsia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STE</w:t>
            </w:r>
          </w:p>
        </w:tc>
        <w:tc>
          <w:tcPr>
            <w:tcW w:w="138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896A6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Effect size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6F828B6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lower CI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93E8FC0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upper CI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01DBD72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p-value</w:t>
            </w:r>
          </w:p>
        </w:tc>
      </w:tr>
      <w:tr w:rsidR="00B12F33" w:rsidRPr="00B12F33" w14:paraId="742F3F89" w14:textId="77777777" w:rsidTr="003D55C0">
        <w:trPr>
          <w:trHeight w:val="257"/>
        </w:trPr>
        <w:tc>
          <w:tcPr>
            <w:tcW w:w="16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94699D6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spontaneous FR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88E4B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2.4274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7AE23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4188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034DB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2.2271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87B9D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3668</w:t>
            </w: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B2FDF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3224</w:t>
            </w:r>
          </w:p>
        </w:tc>
        <w:tc>
          <w:tcPr>
            <w:tcW w:w="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83EF9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-1.0907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4C2CD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.9771</w:t>
            </w:r>
          </w:p>
        </w:tc>
        <w:tc>
          <w:tcPr>
            <w:tcW w:w="15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22557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9646</w:t>
            </w:r>
          </w:p>
        </w:tc>
      </w:tr>
      <w:tr w:rsidR="00B12F33" w:rsidRPr="00B12F33" w14:paraId="3AB24B96" w14:textId="77777777" w:rsidTr="003D55C0">
        <w:trPr>
          <w:trHeight w:val="257"/>
        </w:trPr>
        <w:tc>
          <w:tcPr>
            <w:tcW w:w="16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3A56F2B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evoked FR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69CF7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4.5588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0691F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.6046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DCFB6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22.1731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63FED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2.9083</w:t>
            </w: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F3387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323</w:t>
            </w:r>
          </w:p>
        </w:tc>
        <w:tc>
          <w:tcPr>
            <w:tcW w:w="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88002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-0.4649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3AEE3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.1014</w:t>
            </w:r>
          </w:p>
        </w:tc>
        <w:tc>
          <w:tcPr>
            <w:tcW w:w="15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8EBFF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4924</w:t>
            </w:r>
          </w:p>
        </w:tc>
      </w:tr>
      <w:tr w:rsidR="00B12F33" w:rsidRPr="00B12F33" w14:paraId="5D0047EF" w14:textId="77777777" w:rsidTr="003D55C0">
        <w:trPr>
          <w:trHeight w:val="257"/>
        </w:trPr>
        <w:tc>
          <w:tcPr>
            <w:tcW w:w="16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50A8AF0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FR </w:t>
            </w:r>
            <w:proofErr w:type="spellStart"/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coeff</w:t>
            </w:r>
            <w:proofErr w:type="spellEnd"/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. var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10409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2.4484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4A7DB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2496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86D8E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.7209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F90C5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1238</w:t>
            </w: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1812D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-0.2152</w:t>
            </w:r>
          </w:p>
        </w:tc>
        <w:tc>
          <w:tcPr>
            <w:tcW w:w="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56A40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-0.9768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9D6FD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6759</w:t>
            </w:r>
          </w:p>
        </w:tc>
        <w:tc>
          <w:tcPr>
            <w:tcW w:w="15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99B86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3410</w:t>
            </w:r>
          </w:p>
        </w:tc>
      </w:tr>
      <w:tr w:rsidR="00B12F33" w:rsidRPr="00B12F33" w14:paraId="1EFB193E" w14:textId="77777777" w:rsidTr="003D55C0">
        <w:trPr>
          <w:trHeight w:val="257"/>
        </w:trPr>
        <w:tc>
          <w:tcPr>
            <w:tcW w:w="16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D47702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latency to peak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68A1A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34.5179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CE363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8.7109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BFB92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32.061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EE922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6.1264</w:t>
            </w: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26FB4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-0.0601</w:t>
            </w:r>
          </w:p>
        </w:tc>
        <w:tc>
          <w:tcPr>
            <w:tcW w:w="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428A0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-1.2314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772F7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773</w:t>
            </w:r>
          </w:p>
        </w:tc>
        <w:tc>
          <w:tcPr>
            <w:tcW w:w="15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25CB4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7230</w:t>
            </w:r>
          </w:p>
        </w:tc>
      </w:tr>
      <w:tr w:rsidR="00B12F33" w:rsidRPr="00B12F33" w14:paraId="0739A013" w14:textId="77777777" w:rsidTr="003D55C0">
        <w:trPr>
          <w:trHeight w:val="257"/>
        </w:trPr>
        <w:tc>
          <w:tcPr>
            <w:tcW w:w="16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2042DAD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FWHM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90AA2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275.7321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9B8F4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26.1309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922C8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245.4634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85110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24.4123</w:t>
            </w: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A96C5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-0.0333</w:t>
            </w:r>
          </w:p>
        </w:tc>
        <w:tc>
          <w:tcPr>
            <w:tcW w:w="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6FA1A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-0.7347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59F12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701</w:t>
            </w:r>
          </w:p>
        </w:tc>
        <w:tc>
          <w:tcPr>
            <w:tcW w:w="15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45765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3998</w:t>
            </w:r>
          </w:p>
        </w:tc>
      </w:tr>
      <w:tr w:rsidR="00B12F33" w:rsidRPr="00B12F33" w14:paraId="23B62C52" w14:textId="77777777" w:rsidTr="003D55C0">
        <w:trPr>
          <w:trHeight w:val="257"/>
        </w:trPr>
        <w:tc>
          <w:tcPr>
            <w:tcW w:w="16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8BEBF56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min. latency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F1631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73.5638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3285F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3.3501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0A4CC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48.9258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EE93F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3.1867</w:t>
            </w: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6E623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-0.5259</w:t>
            </w:r>
          </w:p>
        </w:tc>
        <w:tc>
          <w:tcPr>
            <w:tcW w:w="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794CC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-1.2905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425E9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1873</w:t>
            </w:r>
          </w:p>
        </w:tc>
        <w:tc>
          <w:tcPr>
            <w:tcW w:w="15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F2047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1265</w:t>
            </w:r>
          </w:p>
        </w:tc>
      </w:tr>
      <w:tr w:rsidR="00B12F33" w:rsidRPr="00B12F33" w14:paraId="49F65D7C" w14:textId="77777777" w:rsidTr="003D55C0">
        <w:trPr>
          <w:trHeight w:val="257"/>
        </w:trPr>
        <w:tc>
          <w:tcPr>
            <w:tcW w:w="16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ECF082E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% trials resp.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97DA5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3809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5C781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0364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39247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4815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F95A4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0328</w:t>
            </w: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CAB57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1885</w:t>
            </w:r>
          </w:p>
        </w:tc>
        <w:tc>
          <w:tcPr>
            <w:tcW w:w="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5FEA0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-0.5429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607AF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.2357</w:t>
            </w:r>
          </w:p>
        </w:tc>
        <w:tc>
          <w:tcPr>
            <w:tcW w:w="15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189F5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7397</w:t>
            </w:r>
          </w:p>
        </w:tc>
      </w:tr>
      <w:tr w:rsidR="00B12F33" w:rsidRPr="00B12F33" w14:paraId="436DC246" w14:textId="77777777" w:rsidTr="003D55C0">
        <w:trPr>
          <w:trHeight w:val="257"/>
        </w:trPr>
        <w:tc>
          <w:tcPr>
            <w:tcW w:w="16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B6D43F4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lifetime</w:t>
            </w:r>
            <w:proofErr w:type="gramEnd"/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sparse.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49C50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1744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D9D80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0291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01BD5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1506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8763F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0183</w:t>
            </w: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D2DBF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5616</w:t>
            </w:r>
          </w:p>
        </w:tc>
        <w:tc>
          <w:tcPr>
            <w:tcW w:w="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0D094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-0.0983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E8F97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.7234</w:t>
            </w:r>
          </w:p>
        </w:tc>
        <w:tc>
          <w:tcPr>
            <w:tcW w:w="15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754D2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3410</w:t>
            </w:r>
          </w:p>
        </w:tc>
      </w:tr>
      <w:tr w:rsidR="00B12F33" w:rsidRPr="00B12F33" w14:paraId="774F7650" w14:textId="77777777" w:rsidTr="003D55C0">
        <w:trPr>
          <w:trHeight w:val="257"/>
        </w:trPr>
        <w:tc>
          <w:tcPr>
            <w:tcW w:w="164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4C2C3EE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AUDp</w:t>
            </w:r>
            <w:proofErr w:type="spellEnd"/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EE36CC3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adolescent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5D02C84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4875DA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adult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CDE2B59" w14:textId="77777777" w:rsidR="00B12F33" w:rsidRPr="00B12F33" w:rsidRDefault="00B12F33" w:rsidP="00B12F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1D89D" w14:textId="77777777" w:rsidR="00B12F33" w:rsidRPr="00B12F33" w:rsidRDefault="00B12F33" w:rsidP="00B12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D4FCC6F" w14:textId="77777777" w:rsidR="00B12F33" w:rsidRPr="00B12F33" w:rsidRDefault="00B12F33" w:rsidP="00B12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962B084" w14:textId="77777777" w:rsidR="00B12F33" w:rsidRPr="00B12F33" w:rsidRDefault="00B12F33" w:rsidP="00B12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A1A8AE6" w14:textId="77777777" w:rsidR="00B12F33" w:rsidRPr="00B12F33" w:rsidRDefault="00B12F33" w:rsidP="00B12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12F33" w:rsidRPr="00B12F33" w14:paraId="7EE9F34C" w14:textId="77777777" w:rsidTr="003D55C0">
        <w:trPr>
          <w:trHeight w:val="257"/>
        </w:trPr>
        <w:tc>
          <w:tcPr>
            <w:tcW w:w="164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E7AD652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neuronal property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97CD9FD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Mean 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5C37C5B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</w:t>
            </w:r>
            <w:r w:rsidRPr="00B12F33">
              <w:rPr>
                <w:rFonts w:ascii="Arial" w:eastAsiaTheme="minorEastAsia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±</w:t>
            </w:r>
            <w:r w:rsidRPr="00B12F33">
              <w:rPr>
                <w:rFonts w:ascii="Arial" w:eastAsiaTheme="minorEastAsia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STE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7866071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Theme="minorEastAsia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Mean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92E7710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Theme="minorEastAsia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±</w:t>
            </w:r>
            <w:r w:rsidRPr="00B12F33">
              <w:rPr>
                <w:rFonts w:ascii="Arial" w:eastAsiaTheme="minorEastAsia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STE</w:t>
            </w:r>
          </w:p>
        </w:tc>
        <w:tc>
          <w:tcPr>
            <w:tcW w:w="138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A7A81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Effect size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F5A6A99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lower CI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AB85138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upper CI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107874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p-value</w:t>
            </w:r>
          </w:p>
        </w:tc>
      </w:tr>
      <w:tr w:rsidR="00B12F33" w:rsidRPr="00B12F33" w14:paraId="75B17F46" w14:textId="77777777" w:rsidTr="003D55C0">
        <w:trPr>
          <w:trHeight w:val="257"/>
        </w:trPr>
        <w:tc>
          <w:tcPr>
            <w:tcW w:w="16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0279FCB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spontaneous FR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A323F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3.158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66C55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2654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6E3BA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2.7504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B312A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2546</w:t>
            </w: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9BC86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9234</w:t>
            </w:r>
          </w:p>
        </w:tc>
        <w:tc>
          <w:tcPr>
            <w:tcW w:w="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23739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5075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D57AE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.4603</w:t>
            </w:r>
          </w:p>
        </w:tc>
        <w:tc>
          <w:tcPr>
            <w:tcW w:w="15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97D1B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1.41592E-05</w:t>
            </w:r>
          </w:p>
        </w:tc>
      </w:tr>
      <w:tr w:rsidR="00B12F33" w:rsidRPr="00B12F33" w14:paraId="3782F5C7" w14:textId="77777777" w:rsidTr="003D55C0">
        <w:trPr>
          <w:trHeight w:val="257"/>
        </w:trPr>
        <w:tc>
          <w:tcPr>
            <w:tcW w:w="16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56C940C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evoked FR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84E54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24.5512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1A850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.6812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2B698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39.4108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39B2B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2.6007</w:t>
            </w: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49211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8286</w:t>
            </w:r>
          </w:p>
        </w:tc>
        <w:tc>
          <w:tcPr>
            <w:tcW w:w="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48C87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4288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FD9F4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.4088</w:t>
            </w:r>
          </w:p>
        </w:tc>
        <w:tc>
          <w:tcPr>
            <w:tcW w:w="15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9475A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14:ligatures w14:val="none"/>
              </w:rPr>
              <w:t>0.0015</w:t>
            </w:r>
          </w:p>
        </w:tc>
      </w:tr>
      <w:tr w:rsidR="00B12F33" w:rsidRPr="00B12F33" w14:paraId="7708C588" w14:textId="77777777" w:rsidTr="003D55C0">
        <w:trPr>
          <w:trHeight w:val="257"/>
        </w:trPr>
        <w:tc>
          <w:tcPr>
            <w:tcW w:w="16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61BA1F8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FR </w:t>
            </w:r>
            <w:proofErr w:type="spellStart"/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coeff</w:t>
            </w:r>
            <w:proofErr w:type="spellEnd"/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. var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1764B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.6895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3F4DC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0872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57F0D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.4396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7FB79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084</w:t>
            </w: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7446B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-0.6202</w:t>
            </w:r>
          </w:p>
        </w:tc>
        <w:tc>
          <w:tcPr>
            <w:tcW w:w="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8B9A0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-1.0043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6199A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-0.2827</w:t>
            </w:r>
          </w:p>
        </w:tc>
        <w:tc>
          <w:tcPr>
            <w:tcW w:w="15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0E0B1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14:ligatures w14:val="none"/>
              </w:rPr>
              <w:t>0.0012</w:t>
            </w:r>
          </w:p>
        </w:tc>
      </w:tr>
      <w:tr w:rsidR="00B12F33" w:rsidRPr="00B12F33" w14:paraId="4E8D5C8C" w14:textId="77777777" w:rsidTr="003D55C0">
        <w:trPr>
          <w:trHeight w:val="257"/>
        </w:trPr>
        <w:tc>
          <w:tcPr>
            <w:tcW w:w="16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68EED71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latency to peak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7C56B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02.981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D6AA4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7.9174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10E71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50.4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3B814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3.0841</w:t>
            </w: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9A57E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-0.5161</w:t>
            </w:r>
          </w:p>
        </w:tc>
        <w:tc>
          <w:tcPr>
            <w:tcW w:w="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E9E87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-1.0001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46D06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-0.0189</w:t>
            </w:r>
          </w:p>
        </w:tc>
        <w:tc>
          <w:tcPr>
            <w:tcW w:w="15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739B4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14:ligatures w14:val="none"/>
              </w:rPr>
              <w:t>0.0403</w:t>
            </w:r>
          </w:p>
        </w:tc>
      </w:tr>
      <w:tr w:rsidR="00B12F33" w:rsidRPr="00B12F33" w14:paraId="37187975" w14:textId="77777777" w:rsidTr="003D55C0">
        <w:trPr>
          <w:trHeight w:val="257"/>
        </w:trPr>
        <w:tc>
          <w:tcPr>
            <w:tcW w:w="16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0243C81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FWHM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1EBF1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16</w:t>
            </w: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.2571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55689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3.7176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5CBBE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50.2408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6092C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2.0679</w:t>
            </w: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AABF5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-0.1835</w:t>
            </w:r>
          </w:p>
        </w:tc>
        <w:tc>
          <w:tcPr>
            <w:tcW w:w="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3C114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-0.5979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2E565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393</w:t>
            </w:r>
          </w:p>
        </w:tc>
        <w:tc>
          <w:tcPr>
            <w:tcW w:w="15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73853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14:ligatures w14:val="none"/>
              </w:rPr>
              <w:t>0.</w:t>
            </w:r>
            <w:r w:rsidRPr="00B12F33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0</w:t>
            </w:r>
            <w:r w:rsidRPr="00B12F33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14:ligatures w14:val="none"/>
              </w:rPr>
              <w:t>495</w:t>
            </w:r>
          </w:p>
        </w:tc>
      </w:tr>
      <w:tr w:rsidR="00B12F33" w:rsidRPr="00B12F33" w14:paraId="40CEBDC5" w14:textId="77777777" w:rsidTr="003D55C0">
        <w:trPr>
          <w:trHeight w:val="257"/>
        </w:trPr>
        <w:tc>
          <w:tcPr>
            <w:tcW w:w="16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0F844E9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min. latency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87C75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47.4148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B57DE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.8017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69E71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31.4164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910C6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.5054</w:t>
            </w: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5267E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-0.4746</w:t>
            </w:r>
          </w:p>
        </w:tc>
        <w:tc>
          <w:tcPr>
            <w:tcW w:w="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269D9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-0.9192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3548A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-0.1092</w:t>
            </w:r>
          </w:p>
        </w:tc>
        <w:tc>
          <w:tcPr>
            <w:tcW w:w="15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F2080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14:ligatures w14:val="none"/>
              </w:rPr>
              <w:t>0.0</w:t>
            </w:r>
            <w:r w:rsidRPr="00B12F33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4</w:t>
            </w:r>
            <w:r w:rsidRPr="00B12F33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14:ligatures w14:val="none"/>
              </w:rPr>
              <w:t>06</w:t>
            </w:r>
          </w:p>
        </w:tc>
      </w:tr>
      <w:tr w:rsidR="00B12F33" w:rsidRPr="00B12F33" w14:paraId="230C58B8" w14:textId="77777777" w:rsidTr="003D55C0">
        <w:trPr>
          <w:trHeight w:val="257"/>
        </w:trPr>
        <w:tc>
          <w:tcPr>
            <w:tcW w:w="16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652FE5D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% trials resp.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520C8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517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7812D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0208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3AA75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6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F4850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0209</w:t>
            </w: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5D7A3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667</w:t>
            </w:r>
          </w:p>
        </w:tc>
        <w:tc>
          <w:tcPr>
            <w:tcW w:w="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E795B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2199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27CB1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.1501</w:t>
            </w:r>
          </w:p>
        </w:tc>
        <w:tc>
          <w:tcPr>
            <w:tcW w:w="15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6439B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14:ligatures w14:val="none"/>
              </w:rPr>
              <w:t>0.0007</w:t>
            </w:r>
          </w:p>
        </w:tc>
      </w:tr>
      <w:tr w:rsidR="00B12F33" w:rsidRPr="00B12F33" w14:paraId="23A8C7EA" w14:textId="77777777" w:rsidTr="003D55C0">
        <w:trPr>
          <w:trHeight w:val="257"/>
        </w:trPr>
        <w:tc>
          <w:tcPr>
            <w:tcW w:w="16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BB4424B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lifetime</w:t>
            </w:r>
            <w:proofErr w:type="gramEnd"/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sparse.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FFA9B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1459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DF177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0115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51DF2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1875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AC433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0118</w:t>
            </w: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5B8F5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3354</w:t>
            </w:r>
          </w:p>
        </w:tc>
        <w:tc>
          <w:tcPr>
            <w:tcW w:w="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58671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-0.2348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3650E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8616</w:t>
            </w:r>
          </w:p>
        </w:tc>
        <w:tc>
          <w:tcPr>
            <w:tcW w:w="15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8B948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1258</w:t>
            </w:r>
          </w:p>
        </w:tc>
      </w:tr>
      <w:tr w:rsidR="00B12F33" w:rsidRPr="00B12F33" w14:paraId="798B132C" w14:textId="77777777" w:rsidTr="003D55C0">
        <w:trPr>
          <w:trHeight w:val="257"/>
        </w:trPr>
        <w:tc>
          <w:tcPr>
            <w:tcW w:w="164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D0A1DCC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AUDv</w:t>
            </w:r>
            <w:proofErr w:type="spellEnd"/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825E105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adolescent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0364259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C9C3FC0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adult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146866A" w14:textId="77777777" w:rsidR="00B12F33" w:rsidRPr="00B12F33" w:rsidRDefault="00B12F33" w:rsidP="00B12F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F45EF" w14:textId="77777777" w:rsidR="00B12F33" w:rsidRPr="00B12F33" w:rsidRDefault="00B12F33" w:rsidP="00B12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E4AA8DB" w14:textId="77777777" w:rsidR="00B12F33" w:rsidRPr="00B12F33" w:rsidRDefault="00B12F33" w:rsidP="00B12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13CBAE3" w14:textId="77777777" w:rsidR="00B12F33" w:rsidRPr="00B12F33" w:rsidRDefault="00B12F33" w:rsidP="00B12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1DA94CB" w14:textId="77777777" w:rsidR="00B12F33" w:rsidRPr="00B12F33" w:rsidRDefault="00B12F33" w:rsidP="00B12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12F33" w:rsidRPr="00B12F33" w14:paraId="6639E7BD" w14:textId="77777777" w:rsidTr="003D55C0">
        <w:trPr>
          <w:trHeight w:val="257"/>
        </w:trPr>
        <w:tc>
          <w:tcPr>
            <w:tcW w:w="164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76B809C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neuronal property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231C3CE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Mean 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A317539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</w:t>
            </w:r>
            <w:r w:rsidRPr="00B12F33">
              <w:rPr>
                <w:rFonts w:ascii="Arial" w:eastAsiaTheme="minorEastAsia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±</w:t>
            </w:r>
            <w:r w:rsidRPr="00B12F33">
              <w:rPr>
                <w:rFonts w:ascii="Arial" w:eastAsiaTheme="minorEastAsia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STE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66AFF2D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Theme="minorEastAsia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Mean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1CC114D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Theme="minorEastAsia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±</w:t>
            </w:r>
            <w:r w:rsidRPr="00B12F33">
              <w:rPr>
                <w:rFonts w:ascii="Arial" w:eastAsiaTheme="minorEastAsia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STE</w:t>
            </w:r>
          </w:p>
        </w:tc>
        <w:tc>
          <w:tcPr>
            <w:tcW w:w="138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09A68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Effect size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3F03CAF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lower CI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254C231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upper CI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8AAA99F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p-value</w:t>
            </w:r>
          </w:p>
        </w:tc>
      </w:tr>
      <w:tr w:rsidR="00B12F33" w:rsidRPr="00B12F33" w14:paraId="74D23A7C" w14:textId="77777777" w:rsidTr="003D55C0">
        <w:trPr>
          <w:trHeight w:val="257"/>
        </w:trPr>
        <w:tc>
          <w:tcPr>
            <w:tcW w:w="16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67C3997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spontaneous FR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A4053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2.627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2B4A0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4173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83D5C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.9547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6C718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2387</w:t>
            </w: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0A0F0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1787</w:t>
            </w:r>
          </w:p>
        </w:tc>
        <w:tc>
          <w:tcPr>
            <w:tcW w:w="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ADA05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-0.2081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AF2EA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6092</w:t>
            </w:r>
          </w:p>
        </w:tc>
        <w:tc>
          <w:tcPr>
            <w:tcW w:w="15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5F9EF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14:ligatures w14:val="none"/>
              </w:rPr>
              <w:t>0.0</w:t>
            </w:r>
            <w:r w:rsidRPr="00B12F33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9</w:t>
            </w:r>
            <w:r w:rsidRPr="00B12F33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14:ligatures w14:val="none"/>
              </w:rPr>
              <w:t>63</w:t>
            </w:r>
          </w:p>
        </w:tc>
      </w:tr>
      <w:tr w:rsidR="00B12F33" w:rsidRPr="00B12F33" w14:paraId="29197EC6" w14:textId="77777777" w:rsidTr="003D55C0">
        <w:trPr>
          <w:trHeight w:val="257"/>
        </w:trPr>
        <w:tc>
          <w:tcPr>
            <w:tcW w:w="16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01AA035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evoked FR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0E027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21.8639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41C45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2.8512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D76AD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24.4575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ED577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.9949</w:t>
            </w: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01192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-0.5624</w:t>
            </w:r>
          </w:p>
        </w:tc>
        <w:tc>
          <w:tcPr>
            <w:tcW w:w="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ED1A1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-0.929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CBAD1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-0.2553</w:t>
            </w:r>
          </w:p>
        </w:tc>
        <w:tc>
          <w:tcPr>
            <w:tcW w:w="15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7E003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14:ligatures w14:val="none"/>
              </w:rPr>
              <w:t>0.0186</w:t>
            </w:r>
          </w:p>
        </w:tc>
      </w:tr>
      <w:tr w:rsidR="00B12F33" w:rsidRPr="00B12F33" w14:paraId="63533A26" w14:textId="77777777" w:rsidTr="003D55C0">
        <w:trPr>
          <w:trHeight w:val="257"/>
        </w:trPr>
        <w:tc>
          <w:tcPr>
            <w:tcW w:w="16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22147CC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FR </w:t>
            </w:r>
            <w:proofErr w:type="spellStart"/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coeff</w:t>
            </w:r>
            <w:proofErr w:type="spellEnd"/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. var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C4898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.8877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9CB87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1089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1F1DB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.7797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8231D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1009</w:t>
            </w: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81775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1859</w:t>
            </w:r>
          </w:p>
        </w:tc>
        <w:tc>
          <w:tcPr>
            <w:tcW w:w="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8AA29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-0.2146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4CBC0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6288</w:t>
            </w:r>
          </w:p>
        </w:tc>
        <w:tc>
          <w:tcPr>
            <w:tcW w:w="15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94B1C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1282</w:t>
            </w:r>
          </w:p>
        </w:tc>
      </w:tr>
      <w:tr w:rsidR="00B12F33" w:rsidRPr="00B12F33" w14:paraId="2822B0BF" w14:textId="77777777" w:rsidTr="003D55C0">
        <w:trPr>
          <w:trHeight w:val="257"/>
        </w:trPr>
        <w:tc>
          <w:tcPr>
            <w:tcW w:w="16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AEAC0DD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latency to peak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597D4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26.1818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E8D09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9.6388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57733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35.5939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AACC8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0.1844</w:t>
            </w: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3328C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7395</w:t>
            </w:r>
          </w:p>
        </w:tc>
        <w:tc>
          <w:tcPr>
            <w:tcW w:w="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7000C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3299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9A85F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.1785</w:t>
            </w:r>
          </w:p>
        </w:tc>
        <w:tc>
          <w:tcPr>
            <w:tcW w:w="15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D2074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14:ligatures w14:val="none"/>
              </w:rPr>
              <w:t>0.0001</w:t>
            </w:r>
          </w:p>
        </w:tc>
      </w:tr>
      <w:tr w:rsidR="00B12F33" w:rsidRPr="00B12F33" w14:paraId="3078866D" w14:textId="77777777" w:rsidTr="003D55C0">
        <w:trPr>
          <w:trHeight w:val="257"/>
        </w:trPr>
        <w:tc>
          <w:tcPr>
            <w:tcW w:w="16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5E3687A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FWHM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BE90A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226.5985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7DA81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6.5937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677B4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241.7817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B2383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5.1074</w:t>
            </w: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E1A74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518</w:t>
            </w:r>
          </w:p>
        </w:tc>
        <w:tc>
          <w:tcPr>
            <w:tcW w:w="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9A104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1243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2FE3C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.1608</w:t>
            </w:r>
          </w:p>
        </w:tc>
        <w:tc>
          <w:tcPr>
            <w:tcW w:w="15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FE6DE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14:ligatures w14:val="none"/>
              </w:rPr>
              <w:t>0.0002</w:t>
            </w:r>
          </w:p>
        </w:tc>
      </w:tr>
      <w:tr w:rsidR="00B12F33" w:rsidRPr="00B12F33" w14:paraId="1623F083" w14:textId="77777777" w:rsidTr="003D55C0">
        <w:trPr>
          <w:trHeight w:val="257"/>
        </w:trPr>
        <w:tc>
          <w:tcPr>
            <w:tcW w:w="16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C9D929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min. latency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CAEC2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59.9072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914CB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2.3282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F767A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51.9611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11225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2.1164</w:t>
            </w: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1D788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8709</w:t>
            </w:r>
          </w:p>
        </w:tc>
        <w:tc>
          <w:tcPr>
            <w:tcW w:w="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637D3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4572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87511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.4074</w:t>
            </w:r>
          </w:p>
        </w:tc>
        <w:tc>
          <w:tcPr>
            <w:tcW w:w="15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FD7BB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5.4742E-06</w:t>
            </w:r>
          </w:p>
        </w:tc>
      </w:tr>
      <w:tr w:rsidR="00B12F33" w:rsidRPr="00B12F33" w14:paraId="14254D94" w14:textId="77777777" w:rsidTr="003D55C0">
        <w:trPr>
          <w:trHeight w:val="257"/>
        </w:trPr>
        <w:tc>
          <w:tcPr>
            <w:tcW w:w="16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BCE8151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% trials resp.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3F551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4461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6E5B1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0253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672CB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5074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EB821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023</w:t>
            </w: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A907F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-0.2375</w:t>
            </w:r>
          </w:p>
        </w:tc>
        <w:tc>
          <w:tcPr>
            <w:tcW w:w="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62F0E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-0.5761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7FA89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0878</w:t>
            </w:r>
          </w:p>
        </w:tc>
        <w:tc>
          <w:tcPr>
            <w:tcW w:w="15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33A6E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1676</w:t>
            </w:r>
          </w:p>
        </w:tc>
      </w:tr>
      <w:tr w:rsidR="00B12F33" w:rsidRPr="00B12F33" w14:paraId="7C2B31D8" w14:textId="77777777" w:rsidTr="003D55C0">
        <w:trPr>
          <w:trHeight w:val="318"/>
        </w:trPr>
        <w:tc>
          <w:tcPr>
            <w:tcW w:w="16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61DE268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lifetime</w:t>
            </w:r>
            <w:proofErr w:type="gramEnd"/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sparse.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3A019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1593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1C3B7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0153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DF4DC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2033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76A4D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0127</w:t>
            </w: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5BF4C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3121</w:t>
            </w:r>
          </w:p>
        </w:tc>
        <w:tc>
          <w:tcPr>
            <w:tcW w:w="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8B0B6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-0.0957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FF163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6979</w:t>
            </w:r>
          </w:p>
        </w:tc>
        <w:tc>
          <w:tcPr>
            <w:tcW w:w="15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C3070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14:ligatures w14:val="none"/>
              </w:rPr>
              <w:t>0.0608</w:t>
            </w:r>
          </w:p>
        </w:tc>
      </w:tr>
      <w:tr w:rsidR="00B12F33" w:rsidRPr="00B12F33" w14:paraId="6C1C100C" w14:textId="77777777" w:rsidTr="003D55C0">
        <w:trPr>
          <w:trHeight w:val="257"/>
        </w:trPr>
        <w:tc>
          <w:tcPr>
            <w:tcW w:w="164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02420BC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TEa</w:t>
            </w:r>
            <w:proofErr w:type="spellEnd"/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5088A1D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adolescent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3A74EC1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485223F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adult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27FA674" w14:textId="77777777" w:rsidR="00B12F33" w:rsidRPr="00B12F33" w:rsidRDefault="00B12F33" w:rsidP="00B12F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16245" w14:textId="77777777" w:rsidR="00B12F33" w:rsidRPr="00B12F33" w:rsidRDefault="00B12F33" w:rsidP="00B12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9C3B867" w14:textId="77777777" w:rsidR="00B12F33" w:rsidRPr="00B12F33" w:rsidRDefault="00B12F33" w:rsidP="00B12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85F7E6" w14:textId="77777777" w:rsidR="00B12F33" w:rsidRPr="00B12F33" w:rsidRDefault="00B12F33" w:rsidP="00B12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283FA0A" w14:textId="77777777" w:rsidR="00B12F33" w:rsidRPr="00B12F33" w:rsidRDefault="00B12F33" w:rsidP="00B12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12F33" w:rsidRPr="00B12F33" w14:paraId="34E3BA38" w14:textId="77777777" w:rsidTr="003D55C0">
        <w:trPr>
          <w:trHeight w:val="257"/>
        </w:trPr>
        <w:tc>
          <w:tcPr>
            <w:tcW w:w="164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BA081F7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neuronal property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7A69FE6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Mean 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E50F2C0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</w:t>
            </w:r>
            <w:r w:rsidRPr="00B12F33">
              <w:rPr>
                <w:rFonts w:ascii="Arial" w:eastAsiaTheme="minorEastAsia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±</w:t>
            </w:r>
            <w:r w:rsidRPr="00B12F33">
              <w:rPr>
                <w:rFonts w:ascii="Arial" w:eastAsiaTheme="minorEastAsia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STE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27D926E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Theme="minorEastAsia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Mean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6676844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Theme="minorEastAsia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±</w:t>
            </w:r>
            <w:r w:rsidRPr="00B12F33">
              <w:rPr>
                <w:rFonts w:ascii="Arial" w:eastAsiaTheme="minorEastAsia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STE</w:t>
            </w:r>
          </w:p>
        </w:tc>
        <w:tc>
          <w:tcPr>
            <w:tcW w:w="138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7DE88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Effect size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6C0DB7A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lower CI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FB0A985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upper CI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76410C2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p-value</w:t>
            </w:r>
          </w:p>
        </w:tc>
      </w:tr>
      <w:tr w:rsidR="00B12F33" w:rsidRPr="00B12F33" w14:paraId="47EDF6C6" w14:textId="77777777" w:rsidTr="003D55C0">
        <w:trPr>
          <w:trHeight w:val="257"/>
        </w:trPr>
        <w:tc>
          <w:tcPr>
            <w:tcW w:w="16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F6BC4B9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spontaneous FR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6A089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.2426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96B81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2315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E1580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2.1943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B76B0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2731</w:t>
            </w: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517B4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8305</w:t>
            </w:r>
          </w:p>
        </w:tc>
        <w:tc>
          <w:tcPr>
            <w:tcW w:w="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B2CBB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1538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FE1B0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2.1521</w:t>
            </w:r>
          </w:p>
        </w:tc>
        <w:tc>
          <w:tcPr>
            <w:tcW w:w="15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22263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14:ligatures w14:val="none"/>
              </w:rPr>
              <w:t>0.0082</w:t>
            </w:r>
          </w:p>
        </w:tc>
      </w:tr>
      <w:tr w:rsidR="00B12F33" w:rsidRPr="00B12F33" w14:paraId="035CB9D2" w14:textId="77777777" w:rsidTr="003D55C0">
        <w:trPr>
          <w:trHeight w:val="257"/>
        </w:trPr>
        <w:tc>
          <w:tcPr>
            <w:tcW w:w="16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F20D65C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evoked FR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C4562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7.567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EC91F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2.5111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6824D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6.5377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1AE38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.7923</w:t>
            </w: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58A11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-0.6609</w:t>
            </w:r>
          </w:p>
        </w:tc>
        <w:tc>
          <w:tcPr>
            <w:tcW w:w="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E5AFC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-0.9696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540DA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-0.2934</w:t>
            </w:r>
          </w:p>
        </w:tc>
        <w:tc>
          <w:tcPr>
            <w:tcW w:w="15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5B3BA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14:ligatures w14:val="none"/>
              </w:rPr>
              <w:t>0.0108</w:t>
            </w:r>
          </w:p>
        </w:tc>
      </w:tr>
      <w:tr w:rsidR="00B12F33" w:rsidRPr="00B12F33" w14:paraId="108D365B" w14:textId="77777777" w:rsidTr="003D55C0">
        <w:trPr>
          <w:trHeight w:val="257"/>
        </w:trPr>
        <w:tc>
          <w:tcPr>
            <w:tcW w:w="16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7515933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FR </w:t>
            </w:r>
            <w:proofErr w:type="spellStart"/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coeff</w:t>
            </w:r>
            <w:proofErr w:type="spellEnd"/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. var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7BDF0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.9063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E73CF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1606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D9AF4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2.1603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E3272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2278</w:t>
            </w: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214E9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-0.0567</w:t>
            </w:r>
          </w:p>
        </w:tc>
        <w:tc>
          <w:tcPr>
            <w:tcW w:w="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902C9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-0.457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CD88D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6441</w:t>
            </w:r>
          </w:p>
        </w:tc>
        <w:tc>
          <w:tcPr>
            <w:tcW w:w="15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C52B1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8526</w:t>
            </w:r>
          </w:p>
        </w:tc>
      </w:tr>
      <w:tr w:rsidR="00B12F33" w:rsidRPr="00B12F33" w14:paraId="5BAE5B4E" w14:textId="77777777" w:rsidTr="003D55C0">
        <w:trPr>
          <w:trHeight w:val="257"/>
        </w:trPr>
        <w:tc>
          <w:tcPr>
            <w:tcW w:w="16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46B03AC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latency to peak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8A351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70.0645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E3F5A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8.1797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1533C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45.8133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3023C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5.4745</w:t>
            </w: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97EAD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3679</w:t>
            </w:r>
          </w:p>
        </w:tc>
        <w:tc>
          <w:tcPr>
            <w:tcW w:w="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DAC9B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-0.0907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39697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.0797</w:t>
            </w:r>
          </w:p>
        </w:tc>
        <w:tc>
          <w:tcPr>
            <w:tcW w:w="15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5085A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14:ligatures w14:val="none"/>
              </w:rPr>
              <w:t>0.0440</w:t>
            </w:r>
          </w:p>
        </w:tc>
      </w:tr>
      <w:tr w:rsidR="00B12F33" w:rsidRPr="00B12F33" w14:paraId="23A5E0C7" w14:textId="77777777" w:rsidTr="003D55C0">
        <w:trPr>
          <w:trHeight w:val="257"/>
        </w:trPr>
        <w:tc>
          <w:tcPr>
            <w:tcW w:w="16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AF1ADC8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FWHM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4A175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2</w:t>
            </w: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9</w:t>
            </w: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9.6935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2CA24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25.6747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1893D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2</w:t>
            </w: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7</w:t>
            </w: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7.2267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AD1EA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23.7387</w:t>
            </w: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3AF15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.707</w:t>
            </w:r>
          </w:p>
        </w:tc>
        <w:tc>
          <w:tcPr>
            <w:tcW w:w="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0B7DB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.0083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A36E1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3.2231</w:t>
            </w:r>
          </w:p>
        </w:tc>
        <w:tc>
          <w:tcPr>
            <w:tcW w:w="15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84C59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8.99288E-06</w:t>
            </w:r>
          </w:p>
        </w:tc>
      </w:tr>
      <w:tr w:rsidR="00B12F33" w:rsidRPr="00B12F33" w14:paraId="3786EF63" w14:textId="77777777" w:rsidTr="003D55C0">
        <w:trPr>
          <w:trHeight w:val="257"/>
        </w:trPr>
        <w:tc>
          <w:tcPr>
            <w:tcW w:w="16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DAD0218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min. latency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6175A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73.5202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AC038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2.8156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D0D18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59.9417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C2929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2.8259</w:t>
            </w: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3E2C3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5511</w:t>
            </w:r>
          </w:p>
        </w:tc>
        <w:tc>
          <w:tcPr>
            <w:tcW w:w="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F16A7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4C6E8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1.1864</w:t>
            </w:r>
          </w:p>
        </w:tc>
        <w:tc>
          <w:tcPr>
            <w:tcW w:w="15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F7BA3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14:ligatures w14:val="none"/>
              </w:rPr>
              <w:t>0.0112</w:t>
            </w:r>
          </w:p>
        </w:tc>
      </w:tr>
      <w:tr w:rsidR="00B12F33" w:rsidRPr="00B12F33" w14:paraId="76748B76" w14:textId="77777777" w:rsidTr="003D55C0">
        <w:trPr>
          <w:trHeight w:val="257"/>
        </w:trPr>
        <w:tc>
          <w:tcPr>
            <w:tcW w:w="16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E9A7444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% trials resp.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B439A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4412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D17D4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0375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7F24A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4515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6C54C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0347</w:t>
            </w: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BA1DD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-0.0406</w:t>
            </w:r>
          </w:p>
        </w:tc>
        <w:tc>
          <w:tcPr>
            <w:tcW w:w="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D9067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-0.4834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98639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4156</w:t>
            </w:r>
          </w:p>
        </w:tc>
        <w:tc>
          <w:tcPr>
            <w:tcW w:w="15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F2B80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8385</w:t>
            </w:r>
          </w:p>
        </w:tc>
      </w:tr>
      <w:tr w:rsidR="00B12F33" w:rsidRPr="00B12F33" w14:paraId="3E3A9475" w14:textId="77777777" w:rsidTr="003D55C0">
        <w:trPr>
          <w:trHeight w:val="257"/>
        </w:trPr>
        <w:tc>
          <w:tcPr>
            <w:tcW w:w="16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0173662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lifetime</w:t>
            </w:r>
            <w:proofErr w:type="gramEnd"/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sparse.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E4C01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2156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6ACAF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0238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BAC1C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1819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695CC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0206</w:t>
            </w:r>
          </w:p>
        </w:tc>
        <w:tc>
          <w:tcPr>
            <w:tcW w:w="1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D94F6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3157</w:t>
            </w:r>
          </w:p>
        </w:tc>
        <w:tc>
          <w:tcPr>
            <w:tcW w:w="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8AA1D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-0.3936</w:t>
            </w:r>
          </w:p>
        </w:tc>
        <w:tc>
          <w:tcPr>
            <w:tcW w:w="8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2E10A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9299</w:t>
            </w:r>
          </w:p>
        </w:tc>
        <w:tc>
          <w:tcPr>
            <w:tcW w:w="15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039E9" w14:textId="77777777" w:rsidR="00B12F33" w:rsidRPr="00B12F33" w:rsidRDefault="00B12F33" w:rsidP="00B12F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12F33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14:ligatures w14:val="none"/>
              </w:rPr>
              <w:t>0.7058</w:t>
            </w:r>
          </w:p>
        </w:tc>
      </w:tr>
    </w:tbl>
    <w:p w14:paraId="7A3059F4" w14:textId="77777777" w:rsidR="00B12F33" w:rsidRDefault="00B12F33"/>
    <w:sectPr w:rsidR="00B12F3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roman"/>
    <w:pitch w:val="default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F33"/>
    <w:rsid w:val="002F249B"/>
    <w:rsid w:val="003D55C0"/>
    <w:rsid w:val="00B12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BDF65"/>
  <w15:chartTrackingRefBased/>
  <w15:docId w15:val="{E5EBF180-3BF9-48E0-B34B-616B4CBA5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2F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2F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2F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2F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2F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2F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2F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2F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2F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2F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2F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2F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2F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2F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2F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2F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2F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2F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2F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2F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2F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2F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2F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2F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2F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2F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2F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2F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2F3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B12F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254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3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4</Words>
  <Characters>2364</Characters>
  <Application>Microsoft Office Word</Application>
  <DocSecurity>0</DocSecurity>
  <Lines>19</Lines>
  <Paragraphs>5</Paragraphs>
  <ScaleCrop>false</ScaleCrop>
  <Company/>
  <LinksUpToDate>false</LinksUpToDate>
  <CharactersWithSpaces>2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 Praegel</dc:creator>
  <cp:keywords/>
  <dc:description/>
  <cp:lastModifiedBy>Benedik Praegel</cp:lastModifiedBy>
  <cp:revision>2</cp:revision>
  <dcterms:created xsi:type="dcterms:W3CDTF">2025-09-07T15:19:00Z</dcterms:created>
  <dcterms:modified xsi:type="dcterms:W3CDTF">2025-09-07T15:24:00Z</dcterms:modified>
</cp:coreProperties>
</file>